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6FE" w:rsidRDefault="00A326FE" w:rsidP="00A326FE">
      <w:pPr>
        <w:spacing w:line="480" w:lineRule="auto"/>
      </w:pPr>
      <w:r>
        <w:t>Table S6: List of genes differentially expressed</w:t>
      </w:r>
      <w:r w:rsidRPr="00923EBD">
        <w:t xml:space="preserve"> in</w:t>
      </w:r>
      <w:r>
        <w:t xml:space="preserve"> both, </w:t>
      </w:r>
      <w:r>
        <w:rPr>
          <w:bCs/>
          <w:color w:val="111111"/>
          <w:shd w:val="clear" w:color="auto" w:fill="FFFFFF"/>
        </w:rPr>
        <w:t>high dose arsenic exposure and Elbe River sediment exposures</w:t>
      </w:r>
      <w:r>
        <w:t xml:space="preserve"> (+/- 1.5 fold)</w:t>
      </w:r>
      <w:r w:rsidRPr="00923EBD">
        <w:t>.</w:t>
      </w:r>
    </w:p>
    <w:tbl>
      <w:tblPr>
        <w:tblW w:w="7000" w:type="dxa"/>
        <w:tblInd w:w="93" w:type="dxa"/>
        <w:tblLook w:val="04A0" w:firstRow="1" w:lastRow="0" w:firstColumn="1" w:lastColumn="0" w:noHBand="0" w:noVBand="1"/>
      </w:tblPr>
      <w:tblGrid>
        <w:gridCol w:w="1381"/>
        <w:gridCol w:w="5619"/>
      </w:tblGrid>
      <w:tr w:rsidR="00A326FE" w:rsidRPr="0081380D" w:rsidTr="00864686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ief Description</w:t>
            </w:r>
          </w:p>
        </w:tc>
      </w:tr>
      <w:tr w:rsidR="00A326FE" w:rsidRPr="0081380D" w:rsidTr="00864686">
        <w:trPr>
          <w:trHeight w:val="576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bu-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glutamine/asparagine-rich domain and multiple cysteine-rich repeats (DUF139)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h-1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ldehyde dehydrogen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ma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RNA polymerase II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mt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mmonium transporter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f-1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DP-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ribosylation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factor homolog</w:t>
            </w:r>
          </w:p>
        </w:tc>
      </w:tr>
      <w:tr w:rsidR="00A326FE" w:rsidRPr="0081380D" w:rsidTr="00864686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rk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Src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homology domain 3, tyrosine-protein kinase (ACK subfamily)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tp-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TP synthase D cha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0035.1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0513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i-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endoprote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1G8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2C6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Leucine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Rich Repeat (2 copies)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3H5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4E12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4F12.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0G8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1G10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6C8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peroxidase precursor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7F4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7H12.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A11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B2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D11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E9.9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8G1.9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3G10.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4B9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6D10.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7C12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2F10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3F10.1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mitochondrial phosphate carrier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4B12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4B7.1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6C11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7E12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lpha-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mannosid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9F8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C50E3.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lu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calcium binding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4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7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8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8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s-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nc-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9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3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i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protease inhibitor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t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rh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bZIP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transcription facto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1054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hs-2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dehydrogen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lc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dynein light chain 1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lg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guanylate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kin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od-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py-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02C12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glucose 1-dehydrogen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09E5.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09F7.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0G7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7H10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8A11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19B2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2B7.9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predicted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5A2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6E4.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cytochrome C oxid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6F12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6H9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8B3.1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8E10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8G4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29G6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0B5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2B5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phosphotransfer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6A2.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7A4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38B6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GARS/AIRS/GART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0F8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MP-CMP kinase lik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0F9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transloc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F40G9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1D3.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1G3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protein kin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4E2.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Transcription regulatio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4G4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5D3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7B7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48F5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3A9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3A9.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3F4.1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NADH-ubiquinone dehydrogenase 24 KD subunit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7A8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ETS doma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7B10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8B3.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interferon-related protein PC4 lik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9A1.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9F5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tyrosine-protein kin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59F5.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bxa-8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bxa-9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F-box containing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mo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flavin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-containing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monoxygen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rm-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tn-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ferrit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ei-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isocitrate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y-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Glycosyl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transferases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rd-1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hedgehog-like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02I12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10E21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il-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histone H1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ot-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glycosylphosphatidylinositol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(GPI)-linked signaling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3A1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calmodulin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calcium-binding sites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4G7.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7A12.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7B1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8C7.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09F6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protein-tyrosine phosphat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10C3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cAMP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-regulated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phosphoprotein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10H10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beta-synth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in-2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protein tyrosine kin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lc-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kinesin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light cha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pc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Furin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like serine prote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v-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cetylcholine receptor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gg-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 Atg8/LC3 homolog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M02B1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88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 S34 subunit of the mitochondrial 28S ribosom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th-2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meprin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-associated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Traf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homology (MATH) domain 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bf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Helix-turn-helix domain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l-3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serine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hydroxymethyltransfer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sp-49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major sperm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2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nuclear hormone receptor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25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zinc finger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8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zinc finger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x-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NA(+)/H(+) exchanger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lp-29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ntimicrobial, neuropeptide-like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pp-1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WD domain, G-beta repeat (2 domains)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spd-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cn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cyclin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cp-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peptidase</w:t>
            </w:r>
          </w:p>
        </w:tc>
      </w:tr>
      <w:tr w:rsidR="00A326FE" w:rsidRPr="0081380D" w:rsidTr="00864686">
        <w:trPr>
          <w:trHeight w:val="576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es-2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predicted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monocarboxylate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porter subfamily of the major facilitator superfamily of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transmembrane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transporters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mt-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N-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qm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Zinc finger, C2H2 typ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qn-3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glutamine/asparagine (Q/N)-rich ('prion') doma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08E5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0D12.1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1A5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1D1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2E2.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186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ig-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glutamine/asparagine (Q/N)-rich ('prion') doma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nh-1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sp-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lternative splicing factor SRp55/B52/SRp75</w:t>
            </w:r>
          </w:p>
        </w:tc>
      </w:tr>
      <w:tr w:rsidR="00A326FE" w:rsidRPr="0081380D" w:rsidTr="00864686">
        <w:trPr>
          <w:trHeight w:val="864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cp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 PTC-related protein that contains a sterol-sensing domain related to human Sterol regulatory element binding protein (SREBP) cleavage activating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ft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 homolog of the human gene SURF1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nb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synaptobrevin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odh-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lcohol dehydrogen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n-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RNA-binding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p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caenopore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, a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saposin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(B) domain-containing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ym-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hnRNP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F protein lik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1C3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Zinc finger, C3HC4 type (RING finger)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1G9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2E1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5H4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NADH-cytochrome B5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reduct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5H4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NADH-cytochrome B5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reduct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T07D10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zinc finger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09B4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12G3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13H5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protein-tyrosine phosphat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16H12.9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1H3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2E7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4B8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ShK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-like toxin peptid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4F1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DAG binding doma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8B8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8D6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28F4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homolog of Death Associated Protein 1 (DAP-1)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at-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TP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-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trehalase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bxn-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BX (ubiquitin regulatory X) domain-containing protei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ha-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ATP synthase subunit C (2 domains)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01A11.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epoxide hydrolase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02D9.1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116F11B.1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17G7B.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34B4A.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39A1A.2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46D2A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51F10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576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51H1A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NDUFB8, an accessory subunit of the mitochondrial respiratory chain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NADH:ubiquinone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oxidoreductase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(Complex I);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52B11A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Heme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-binding domain in cytochrome b5 and </w:t>
            </w: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oxidoreductases</w:t>
            </w:r>
            <w:proofErr w:type="spellEnd"/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57G11A.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69A2AR.1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Y71F9B.1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C374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Fibronectin</w:t>
            </w:r>
            <w:proofErr w:type="spellEnd"/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 xml:space="preserve"> type III domain (4 domains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K1128.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A326FE" w:rsidRPr="0081380D" w:rsidTr="00864686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ZK185.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6FE" w:rsidRPr="0081380D" w:rsidRDefault="00A326FE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1380D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</w:tbl>
    <w:p w:rsidR="00A326FE" w:rsidRDefault="00A326FE" w:rsidP="00A326FE">
      <w:pPr>
        <w:spacing w:line="480" w:lineRule="auto"/>
      </w:pPr>
    </w:p>
    <w:p w:rsidR="00A326FE" w:rsidRDefault="00A326FE" w:rsidP="00A326FE">
      <w:pPr>
        <w:spacing w:line="480" w:lineRule="auto"/>
      </w:pPr>
    </w:p>
    <w:p w:rsidR="00A32B1A" w:rsidRDefault="00A32B1A">
      <w:bookmarkStart w:id="0" w:name="_GoBack"/>
      <w:bookmarkEnd w:id="0"/>
    </w:p>
    <w:sectPr w:rsidR="00A32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6FE"/>
    <w:rsid w:val="00A326FE"/>
    <w:rsid w:val="00A3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0</Words>
  <Characters>4677</Characters>
  <Application>Microsoft Office Word</Application>
  <DocSecurity>0</DocSecurity>
  <Lines>38</Lines>
  <Paragraphs>10</Paragraphs>
  <ScaleCrop>false</ScaleCrop>
  <Company/>
  <LinksUpToDate>false</LinksUpToDate>
  <CharactersWithSpaces>5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ar, Hediye</dc:creator>
  <cp:lastModifiedBy>Cinar, Hediye</cp:lastModifiedBy>
  <cp:revision>1</cp:revision>
  <dcterms:created xsi:type="dcterms:W3CDTF">2013-05-22T19:49:00Z</dcterms:created>
  <dcterms:modified xsi:type="dcterms:W3CDTF">2013-05-22T19:50:00Z</dcterms:modified>
</cp:coreProperties>
</file>